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7BD291" w:rsidR="000035D5" w:rsidRDefault="000035D5">
                            <w:r>
                              <w:t xml:space="preserve">Reported on page </w:t>
                            </w:r>
                            <w:r w:rsidR="00272351">
                              <w:t>8</w:t>
                            </w:r>
                          </w:p>
                          <w:p w14:paraId="09FF8BCE" w14:textId="77777777" w:rsidR="006614CB" w:rsidRDefault="006614CB"/>
                          <w:p w14:paraId="68070D3A" w14:textId="07B88932" w:rsidR="00001B68" w:rsidRDefault="002359CE" w:rsidP="00635C29">
                            <w:r w:rsidRPr="00342D9A">
                              <w:t xml:space="preserve">The study </w:t>
                            </w:r>
                            <w:r>
                              <w:t>was</w:t>
                            </w:r>
                            <w:r w:rsidRPr="00342D9A">
                              <w:t xml:space="preserve"> approv</w:t>
                            </w:r>
                            <w:r>
                              <w:t>ed by</w:t>
                            </w:r>
                            <w:r w:rsidRPr="00342D9A">
                              <w:t xml:space="preserve"> </w:t>
                            </w:r>
                            <w:r>
                              <w:t xml:space="preserve">Social and </w:t>
                            </w:r>
                            <w:proofErr w:type="spellStart"/>
                            <w:r>
                              <w:t>Behavioural</w:t>
                            </w:r>
                            <w:proofErr w:type="spellEnd"/>
                            <w:r>
                              <w:t xml:space="preserve"> </w:t>
                            </w:r>
                            <w:r w:rsidRPr="00342D9A">
                              <w:t xml:space="preserve">Research Ethics Committee, </w:t>
                            </w:r>
                            <w:r>
                              <w:t>Flinders</w:t>
                            </w:r>
                            <w:r w:rsidRPr="00342D9A">
                              <w:t xml:space="preserve"> University</w:t>
                            </w:r>
                            <w:r>
                              <w:t xml:space="preserve">, Australia </w:t>
                            </w:r>
                            <w:r w:rsidRPr="00342D9A">
                              <w:t xml:space="preserve">(No. 8286), and </w:t>
                            </w:r>
                            <w:r>
                              <w:t>Health Research</w:t>
                            </w:r>
                            <w:r w:rsidRPr="00342D9A">
                              <w:t xml:space="preserve"> Ethics Committee, </w:t>
                            </w:r>
                            <w:r>
                              <w:t xml:space="preserve">Duta </w:t>
                            </w:r>
                            <w:proofErr w:type="spellStart"/>
                            <w:r>
                              <w:t>Wacana</w:t>
                            </w:r>
                            <w:proofErr w:type="spellEnd"/>
                            <w:r>
                              <w:t xml:space="preserve"> Christian University, Indonesia </w:t>
                            </w:r>
                            <w:r w:rsidRPr="00342D9A">
                              <w:t>(No. 1005/C.16/FK/2019).</w:t>
                            </w:r>
                            <w:r w:rsidR="00635C29">
                              <w:t xml:space="preserve"> A permission letter from the local government of </w:t>
                            </w:r>
                            <w:proofErr w:type="spellStart"/>
                            <w:r w:rsidR="00635C29">
                              <w:t>Belu</w:t>
                            </w:r>
                            <w:proofErr w:type="spellEnd"/>
                            <w:r w:rsidR="00635C29">
                              <w:t xml:space="preserve"> district was </w:t>
                            </w:r>
                            <w:r w:rsidR="001A2F1A">
                              <w:t xml:space="preserve">also </w:t>
                            </w:r>
                            <w:r w:rsidR="00635C29">
                              <w:t>obtained prior to the data collection (No. RSU/890/</w:t>
                            </w:r>
                            <w:proofErr w:type="spellStart"/>
                            <w:r w:rsidR="00635C29">
                              <w:t>Diklat</w:t>
                            </w:r>
                            <w:proofErr w:type="spellEnd"/>
                            <w:r w:rsidR="00635C29">
                              <w:t>/423/VIII/20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7BD291" w:rsidR="000035D5" w:rsidRDefault="000035D5">
                      <w:r>
                        <w:t xml:space="preserve">Reported on page </w:t>
                      </w:r>
                      <w:r w:rsidR="00272351">
                        <w:t>8</w:t>
                      </w:r>
                    </w:p>
                    <w:p w14:paraId="09FF8BCE" w14:textId="77777777" w:rsidR="006614CB" w:rsidRDefault="006614CB"/>
                    <w:p w14:paraId="68070D3A" w14:textId="07B88932" w:rsidR="00001B68" w:rsidRDefault="002359CE" w:rsidP="00635C29">
                      <w:r w:rsidRPr="00342D9A">
                        <w:t xml:space="preserve">The study </w:t>
                      </w:r>
                      <w:r>
                        <w:t>was</w:t>
                      </w:r>
                      <w:r w:rsidRPr="00342D9A">
                        <w:t xml:space="preserve"> approv</w:t>
                      </w:r>
                      <w:r>
                        <w:t>ed by</w:t>
                      </w:r>
                      <w:r w:rsidRPr="00342D9A">
                        <w:t xml:space="preserve"> </w:t>
                      </w:r>
                      <w:r>
                        <w:t xml:space="preserve">Social and </w:t>
                      </w:r>
                      <w:proofErr w:type="spellStart"/>
                      <w:r>
                        <w:t>Behavioural</w:t>
                      </w:r>
                      <w:proofErr w:type="spellEnd"/>
                      <w:r>
                        <w:t xml:space="preserve"> </w:t>
                      </w:r>
                      <w:r w:rsidRPr="00342D9A">
                        <w:t xml:space="preserve">Research Ethics Committee, </w:t>
                      </w:r>
                      <w:r>
                        <w:t>Flinders</w:t>
                      </w:r>
                      <w:r w:rsidRPr="00342D9A">
                        <w:t xml:space="preserve"> University</w:t>
                      </w:r>
                      <w:r>
                        <w:t xml:space="preserve">, Australia </w:t>
                      </w:r>
                      <w:r w:rsidRPr="00342D9A">
                        <w:t xml:space="preserve">(No. 8286), and </w:t>
                      </w:r>
                      <w:r>
                        <w:t>Health Research</w:t>
                      </w:r>
                      <w:r w:rsidRPr="00342D9A">
                        <w:t xml:space="preserve"> Ethics Committee, </w:t>
                      </w:r>
                      <w:r>
                        <w:t xml:space="preserve">Duta </w:t>
                      </w:r>
                      <w:proofErr w:type="spellStart"/>
                      <w:r>
                        <w:t>Wacana</w:t>
                      </w:r>
                      <w:proofErr w:type="spellEnd"/>
                      <w:r>
                        <w:t xml:space="preserve"> Christian University, Indonesia </w:t>
                      </w:r>
                      <w:r w:rsidRPr="00342D9A">
                        <w:t>(No. 1005/C.16/FK/2019).</w:t>
                      </w:r>
                      <w:r w:rsidR="00635C29">
                        <w:t xml:space="preserve"> A permission letter from the local government of </w:t>
                      </w:r>
                      <w:proofErr w:type="spellStart"/>
                      <w:r w:rsidR="00635C29">
                        <w:t>Belu</w:t>
                      </w:r>
                      <w:proofErr w:type="spellEnd"/>
                      <w:r w:rsidR="00635C29">
                        <w:t xml:space="preserve"> district was </w:t>
                      </w:r>
                      <w:r w:rsidR="001A2F1A">
                        <w:t xml:space="preserve">also </w:t>
                      </w:r>
                      <w:r w:rsidR="00635C29">
                        <w:t>obtained prior to the data collection (No. RSU/890/</w:t>
                      </w:r>
                      <w:proofErr w:type="spellStart"/>
                      <w:r w:rsidR="00635C29">
                        <w:t>Diklat</w:t>
                      </w:r>
                      <w:proofErr w:type="spellEnd"/>
                      <w:r w:rsidR="00635C29">
                        <w:t>/423/VIII/20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4AAE0A5" w14:textId="77777777" w:rsidR="002359CE"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5C7971" w:rsidR="000035D5" w:rsidRDefault="001A2F1A" w:rsidP="000035D5">
                            <w:r>
                              <w:t>There were not any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5C7971" w:rsidR="000035D5" w:rsidRDefault="001A2F1A" w:rsidP="000035D5">
                      <w:r>
                        <w:t>T</w:t>
                      </w:r>
                      <w:r>
                        <w:t xml:space="preserve">here were </w:t>
                      </w:r>
                      <w:r>
                        <w:t xml:space="preserve">not </w:t>
                      </w:r>
                      <w:r>
                        <w:t>any deviations from the study protocol after approval was obtained</w:t>
                      </w:r>
                      <w:r>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p>
    <w:p w14:paraId="38C7B663" w14:textId="026E18B5" w:rsidR="000035D5" w:rsidRDefault="00700E97"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E054B5E">
                <wp:simplePos x="0" y="0"/>
                <wp:positionH relativeFrom="margin">
                  <wp:align>right</wp:align>
                </wp:positionH>
                <wp:positionV relativeFrom="paragraph">
                  <wp:posOffset>708025</wp:posOffset>
                </wp:positionV>
                <wp:extent cx="6838950" cy="9296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41AE696F" w14:textId="710935F3" w:rsidR="000035D5" w:rsidRPr="002359CE" w:rsidRDefault="00635C29" w:rsidP="000035D5">
                            <w:pPr>
                              <w:rPr>
                                <w:lang w:val="en-AU"/>
                              </w:rPr>
                            </w:pPr>
                            <w:r>
                              <w:rPr>
                                <w:lang w:val="en-AU"/>
                              </w:rPr>
                              <w:t>This study</w:t>
                            </w:r>
                            <w:r w:rsidR="002359CE">
                              <w:rPr>
                                <w:lang w:val="en-AU"/>
                              </w:rPr>
                              <w:t xml:space="preserve"> did not </w:t>
                            </w:r>
                            <w:r w:rsidR="002359CE">
                              <w:t>involve local collaborators</w:t>
                            </w:r>
                            <w:r>
                              <w:t xml:space="preserve"> from the district where it was conducted</w:t>
                            </w:r>
                            <w:r w:rsidR="002359CE">
                              <w:t xml:space="preserve">. </w:t>
                            </w:r>
                            <w:r w:rsidR="006614CB">
                              <w:t xml:space="preserve">The corresponding author who </w:t>
                            </w:r>
                            <w:r w:rsidR="00696F8B">
                              <w:t>was</w:t>
                            </w:r>
                            <w:r w:rsidR="006614CB">
                              <w:t xml:space="preserve"> the investigator </w:t>
                            </w:r>
                            <w:r w:rsidR="00696F8B">
                              <w:t>(field researcher</w:t>
                            </w:r>
                            <w:r w:rsidR="001340EE">
                              <w:t>/NKF</w:t>
                            </w:r>
                            <w:r w:rsidR="00696F8B">
                              <w:t xml:space="preserve">) </w:t>
                            </w:r>
                            <w:r w:rsidR="006614CB">
                              <w:t>is</w:t>
                            </w:r>
                            <w:r w:rsidR="002359CE">
                              <w:t xml:space="preserve"> from </w:t>
                            </w:r>
                            <w:proofErr w:type="spellStart"/>
                            <w:r>
                              <w:t>Belu</w:t>
                            </w:r>
                            <w:proofErr w:type="spellEnd"/>
                            <w:r>
                              <w:t xml:space="preserve"> district</w:t>
                            </w:r>
                            <w:r w:rsidR="00700E97">
                              <w:t xml:space="preserve"> where this study was conducted</w:t>
                            </w:r>
                            <w:r w:rsidR="00596697">
                              <w:t>.</w:t>
                            </w:r>
                            <w:r w:rsidR="001340EE">
                              <w:t xml:space="preserve"> The </w:t>
                            </w:r>
                            <w:r w:rsidR="00700E97">
                              <w:t xml:space="preserve">process to obtain permission letter from the local government, </w:t>
                            </w:r>
                            <w:r w:rsidR="001340EE">
                              <w:t>recruitment of the participants</w:t>
                            </w:r>
                            <w:r w:rsidR="00700E97">
                              <w:t xml:space="preserve"> and</w:t>
                            </w:r>
                            <w:r w:rsidR="001340EE">
                              <w:t xml:space="preserve"> interviews were performed by the field researcher (NK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0DBFF50" id="_x0000_s1028" type="#_x0000_t202" style="position:absolute;margin-left:487.3pt;margin-top:55.75pt;width:538.5pt;height:73.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" strokecolor="#193a65">
                <v:textbox>
                  <w:txbxContent>
                    <w:p w14:paraId="41AE696F" w14:textId="710935F3" w:rsidR="000035D5" w:rsidRPr="002359CE" w:rsidRDefault="00635C29" w:rsidP="000035D5">
                      <w:pPr>
                        <w:rPr>
                          <w:lang w:val="en-AU"/>
                        </w:rPr>
                      </w:pPr>
                      <w:r>
                        <w:rPr>
                          <w:lang w:val="en-AU"/>
                        </w:rPr>
                        <w:t>This study</w:t>
                      </w:r>
                      <w:r w:rsidR="002359CE">
                        <w:rPr>
                          <w:lang w:val="en-AU"/>
                        </w:rPr>
                        <w:t xml:space="preserve"> did not </w:t>
                      </w:r>
                      <w:r w:rsidR="002359CE">
                        <w:t>involve local collaborators</w:t>
                      </w:r>
                      <w:r>
                        <w:t xml:space="preserve"> from the district where it was conducted</w:t>
                      </w:r>
                      <w:r w:rsidR="002359CE">
                        <w:t xml:space="preserve">. </w:t>
                      </w:r>
                      <w:r w:rsidR="006614CB">
                        <w:t xml:space="preserve">The corresponding author who </w:t>
                      </w:r>
                      <w:r w:rsidR="00696F8B">
                        <w:t>was</w:t>
                      </w:r>
                      <w:r w:rsidR="006614CB">
                        <w:t xml:space="preserve"> the investigator </w:t>
                      </w:r>
                      <w:r w:rsidR="00696F8B">
                        <w:t>(field researcher</w:t>
                      </w:r>
                      <w:r w:rsidR="001340EE">
                        <w:t>/NKF</w:t>
                      </w:r>
                      <w:r w:rsidR="00696F8B">
                        <w:t xml:space="preserve">) </w:t>
                      </w:r>
                      <w:r w:rsidR="006614CB">
                        <w:t>is</w:t>
                      </w:r>
                      <w:r w:rsidR="002359CE">
                        <w:t xml:space="preserve"> from </w:t>
                      </w:r>
                      <w:proofErr w:type="spellStart"/>
                      <w:r>
                        <w:t>Belu</w:t>
                      </w:r>
                      <w:proofErr w:type="spellEnd"/>
                      <w:r>
                        <w:t xml:space="preserve"> district</w:t>
                      </w:r>
                      <w:r w:rsidR="00700E97">
                        <w:t xml:space="preserve"> where this study was conducted</w:t>
                      </w:r>
                      <w:r w:rsidR="00596697">
                        <w:t>.</w:t>
                      </w:r>
                      <w:r w:rsidR="001340EE">
                        <w:t xml:space="preserve"> The </w:t>
                      </w:r>
                      <w:r w:rsidR="00700E97">
                        <w:t xml:space="preserve">process to obtain permission letter from the local government, </w:t>
                      </w:r>
                      <w:r w:rsidR="001340EE">
                        <w:t>recruitment of the participants</w:t>
                      </w:r>
                      <w:r w:rsidR="00700E97">
                        <w:t xml:space="preserve"> and</w:t>
                      </w:r>
                      <w:r w:rsidR="001340EE">
                        <w:t xml:space="preserve"> interviews were performed by the field researcher (NKF).</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08F10230"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54CD64">
                <wp:simplePos x="0" y="0"/>
                <wp:positionH relativeFrom="margin">
                  <wp:align>right</wp:align>
                </wp:positionH>
                <wp:positionV relativeFrom="paragraph">
                  <wp:posOffset>997585</wp:posOffset>
                </wp:positionV>
                <wp:extent cx="6838950" cy="8686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7B640FD8" w14:textId="676CD366" w:rsidR="00DD1115" w:rsidRPr="00DD1115" w:rsidRDefault="00C33830" w:rsidP="000035D5">
                            <w:pPr>
                              <w:rPr>
                                <w:lang w:val="en-AU"/>
                              </w:rPr>
                            </w:pPr>
                            <w:r>
                              <w:rPr>
                                <w:lang w:val="en-AU"/>
                              </w:rPr>
                              <w:t xml:space="preserve">This study obtained a permission </w:t>
                            </w:r>
                            <w:r w:rsidR="00D10E97">
                              <w:rPr>
                                <w:lang w:val="en-AU"/>
                              </w:rPr>
                              <w:t xml:space="preserve">letter from the local government of </w:t>
                            </w:r>
                            <w:proofErr w:type="spellStart"/>
                            <w:r w:rsidR="00D10E97">
                              <w:rPr>
                                <w:lang w:val="en-AU"/>
                              </w:rPr>
                              <w:t>Belu</w:t>
                            </w:r>
                            <w:proofErr w:type="spellEnd"/>
                            <w:r w:rsidR="00D10E97">
                              <w:rPr>
                                <w:lang w:val="en-AU"/>
                              </w:rPr>
                              <w:t xml:space="preserve"> district. We did not seek for written informed consent from a representative of the local community or region as it was not applicabl</w:t>
                            </w:r>
                            <w:r w:rsidR="00700E97">
                              <w:rPr>
                                <w:lang w:val="en-AU"/>
                              </w:rPr>
                              <w:t>e</w:t>
                            </w:r>
                            <w:r w:rsidR="00D10E97">
                              <w:rPr>
                                <w:lang w:val="en-AU"/>
                              </w:rPr>
                              <w:t xml:space="preserve"> to this study. We obtained written informed consent from all participants and the details about it is presented in page</w:t>
                            </w:r>
                            <w:r w:rsidR="001B2BCF">
                              <w:rPr>
                                <w:lang w:val="en-AU"/>
                              </w:rPr>
                              <w:t>s</w:t>
                            </w:r>
                            <w:r w:rsidR="00D10E97">
                              <w:rPr>
                                <w:lang w:val="en-AU"/>
                              </w:rPr>
                              <w:t xml:space="preserve"> 8</w:t>
                            </w:r>
                            <w:r w:rsidR="001B2BCF">
                              <w:rPr>
                                <w:lang w:val="en-AU"/>
                              </w:rPr>
                              <w:t>-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369EFE5B" id="_x0000_s1029" type="#_x0000_t202" style="position:absolute;margin-left:487.3pt;margin-top:78.55pt;width:538.5pt;height:6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" strokecolor="#193a65">
                <v:textbox>
                  <w:txbxContent>
                    <w:p w14:paraId="7B640FD8" w14:textId="676CD366" w:rsidR="00DD1115" w:rsidRPr="00DD1115" w:rsidRDefault="00C33830" w:rsidP="000035D5">
                      <w:pPr>
                        <w:rPr>
                          <w:lang w:val="en-AU"/>
                        </w:rPr>
                      </w:pPr>
                      <w:r>
                        <w:rPr>
                          <w:lang w:val="en-AU"/>
                        </w:rPr>
                        <w:t xml:space="preserve">This study obtained a permission </w:t>
                      </w:r>
                      <w:r w:rsidR="00D10E97">
                        <w:rPr>
                          <w:lang w:val="en-AU"/>
                        </w:rPr>
                        <w:t xml:space="preserve">letter from the local government of </w:t>
                      </w:r>
                      <w:proofErr w:type="spellStart"/>
                      <w:r w:rsidR="00D10E97">
                        <w:rPr>
                          <w:lang w:val="en-AU"/>
                        </w:rPr>
                        <w:t>Belu</w:t>
                      </w:r>
                      <w:proofErr w:type="spellEnd"/>
                      <w:r w:rsidR="00D10E97">
                        <w:rPr>
                          <w:lang w:val="en-AU"/>
                        </w:rPr>
                        <w:t xml:space="preserve"> district. We did not seek for written informed consent from a representative of the local community or region as it was not applicabl</w:t>
                      </w:r>
                      <w:r w:rsidR="00700E97">
                        <w:rPr>
                          <w:lang w:val="en-AU"/>
                        </w:rPr>
                        <w:t>e</w:t>
                      </w:r>
                      <w:r w:rsidR="00D10E97">
                        <w:rPr>
                          <w:lang w:val="en-AU"/>
                        </w:rPr>
                        <w:t xml:space="preserve"> to this study. We obtained written informed consent from all participants and the details about it is presented in page</w:t>
                      </w:r>
                      <w:r w:rsidR="001B2BCF">
                        <w:rPr>
                          <w:lang w:val="en-AU"/>
                        </w:rPr>
                        <w:t>s</w:t>
                      </w:r>
                      <w:r w:rsidR="00D10E97">
                        <w:rPr>
                          <w:lang w:val="en-AU"/>
                        </w:rPr>
                        <w:t xml:space="preserve"> 8</w:t>
                      </w:r>
                      <w:r w:rsidR="001B2BCF">
                        <w:rPr>
                          <w:lang w:val="en-AU"/>
                        </w:rPr>
                        <w:t>-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w:t>
      </w:r>
      <w:r w:rsidRPr="001B2BCF">
        <w:t xml:space="preserve">community? </w:t>
      </w:r>
      <w:bookmarkStart w:id="7" w:name="_Hlk78275784"/>
      <w:r w:rsidRPr="001B2BCF">
        <w:t>Details of written informed consent obtained from study participants should be reported separately in the Methods section of your manuscript.</w:t>
      </w:r>
      <w:r>
        <w:t xml:space="preserve"> </w:t>
      </w:r>
    </w:p>
    <w:bookmarkEnd w:id="7"/>
    <w:p w14:paraId="6B9BADC3" w14:textId="20EDAEBA" w:rsidR="000035D5" w:rsidRDefault="0089309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B60F68">
                <wp:simplePos x="0" y="0"/>
                <wp:positionH relativeFrom="margin">
                  <wp:align>right</wp:align>
                </wp:positionH>
                <wp:positionV relativeFrom="paragraph">
                  <wp:posOffset>1365250</wp:posOffset>
                </wp:positionV>
                <wp:extent cx="6838950" cy="9067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6780"/>
                        </a:xfrm>
                        <a:prstGeom prst="rect">
                          <a:avLst/>
                        </a:prstGeom>
                        <a:solidFill>
                          <a:srgbClr val="FFFFFF"/>
                        </a:solidFill>
                        <a:ln w="9525">
                          <a:solidFill>
                            <a:srgbClr val="193A65"/>
                          </a:solidFill>
                          <a:miter lim="800000"/>
                          <a:headEnd/>
                          <a:tailEnd/>
                        </a:ln>
                      </wps:spPr>
                      <wps:txbx>
                        <w:txbxContent>
                          <w:p w14:paraId="6D21B23F" w14:textId="1AC9B97E" w:rsidR="000035D5" w:rsidRPr="001340EE" w:rsidRDefault="001340EE" w:rsidP="000035D5">
                            <w:pPr>
                              <w:rPr>
                                <w:lang w:val="en-AU"/>
                              </w:rPr>
                            </w:pPr>
                            <w:r w:rsidRPr="00893091">
                              <w:rPr>
                                <w:lang w:val="en-AU"/>
                              </w:rPr>
                              <w:t xml:space="preserve">We did not </w:t>
                            </w:r>
                            <w:r w:rsidR="00CC0A29" w:rsidRPr="00893091">
                              <w:rPr>
                                <w:lang w:val="en-AU"/>
                              </w:rPr>
                              <w:t xml:space="preserve">specifically </w:t>
                            </w:r>
                            <w:r w:rsidRPr="00893091">
                              <w:rPr>
                                <w:lang w:val="en-AU"/>
                              </w:rPr>
                              <w:t xml:space="preserve">seek for input from </w:t>
                            </w:r>
                            <w:r w:rsidR="00CC0A29" w:rsidRPr="00893091">
                              <w:rPr>
                                <w:lang w:val="en-AU"/>
                              </w:rPr>
                              <w:t xml:space="preserve">members of </w:t>
                            </w:r>
                            <w:r w:rsidRPr="00893091">
                              <w:t>the local community</w:t>
                            </w:r>
                            <w:r w:rsidR="00D15A8D" w:rsidRPr="00893091">
                              <w:t xml:space="preserve"> on the aims of the research investigation, its methodology, and its anticipated outcome(s) as </w:t>
                            </w:r>
                            <w:r w:rsidR="00893091">
                              <w:t>this study</w:t>
                            </w:r>
                            <w:r w:rsidR="00D15A8D" w:rsidRPr="00893091">
                              <w:t xml:space="preserve"> was</w:t>
                            </w:r>
                            <w:r w:rsidR="00CC0A29" w:rsidRPr="00893091">
                              <w:t xml:space="preserve"> designed to involve</w:t>
                            </w:r>
                            <w:r w:rsidR="00893091" w:rsidRPr="00893091">
                              <w:t xml:space="preserve"> </w:t>
                            </w:r>
                            <w:r w:rsidR="00893091">
                              <w:t xml:space="preserve">only </w:t>
                            </w:r>
                            <w:r w:rsidR="00893091" w:rsidRPr="00893091">
                              <w:t xml:space="preserve">women and men living with HIV and healthcare professionals providing HIV care services at </w:t>
                            </w:r>
                            <w:proofErr w:type="spellStart"/>
                            <w:r w:rsidR="00893091" w:rsidRPr="00893091">
                              <w:t>thealthcare</w:t>
                            </w:r>
                            <w:proofErr w:type="spellEnd"/>
                            <w:r w:rsidR="00893091" w:rsidRPr="00893091">
                              <w:t xml:space="preserve"> facilities in </w:t>
                            </w:r>
                            <w:proofErr w:type="spellStart"/>
                            <w:r w:rsidR="00893091" w:rsidRPr="00893091">
                              <w:t>Belu</w:t>
                            </w:r>
                            <w:proofErr w:type="spellEnd"/>
                            <w:r w:rsidR="00D15A8D" w:rsidRPr="0089309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24C7F3EF" id="_x0000_s1030" type="#_x0000_t202" style="position:absolute;margin-left:487.3pt;margin-top:107.5pt;width:538.5pt;height:71.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" strokecolor="#193a65">
                <v:textbox>
                  <w:txbxContent>
                    <w:p w14:paraId="6D21B23F" w14:textId="1AC9B97E" w:rsidR="000035D5" w:rsidRPr="001340EE" w:rsidRDefault="001340EE" w:rsidP="000035D5">
                      <w:pPr>
                        <w:rPr>
                          <w:lang w:val="en-AU"/>
                        </w:rPr>
                      </w:pPr>
                      <w:r w:rsidRPr="00893091">
                        <w:rPr>
                          <w:lang w:val="en-AU"/>
                        </w:rPr>
                        <w:t xml:space="preserve">We did not </w:t>
                      </w:r>
                      <w:r w:rsidR="00CC0A29" w:rsidRPr="00893091">
                        <w:rPr>
                          <w:lang w:val="en-AU"/>
                        </w:rPr>
                        <w:t xml:space="preserve">specifically </w:t>
                      </w:r>
                      <w:r w:rsidRPr="00893091">
                        <w:rPr>
                          <w:lang w:val="en-AU"/>
                        </w:rPr>
                        <w:t xml:space="preserve">seek for input from </w:t>
                      </w:r>
                      <w:r w:rsidR="00CC0A29" w:rsidRPr="00893091">
                        <w:rPr>
                          <w:lang w:val="en-AU"/>
                        </w:rPr>
                        <w:t xml:space="preserve">members of </w:t>
                      </w:r>
                      <w:r w:rsidRPr="00893091">
                        <w:t>the local community</w:t>
                      </w:r>
                      <w:r w:rsidR="00D15A8D" w:rsidRPr="00893091">
                        <w:t xml:space="preserve"> on the aims of the research investigation, its methodology, and its anticipated outcome(s) as </w:t>
                      </w:r>
                      <w:r w:rsidR="00893091">
                        <w:t>this study</w:t>
                      </w:r>
                      <w:r w:rsidR="00D15A8D" w:rsidRPr="00893091">
                        <w:t xml:space="preserve"> was</w:t>
                      </w:r>
                      <w:r w:rsidR="00CC0A29" w:rsidRPr="00893091">
                        <w:t xml:space="preserve"> designed to involve</w:t>
                      </w:r>
                      <w:r w:rsidR="00893091" w:rsidRPr="00893091">
                        <w:t xml:space="preserve"> </w:t>
                      </w:r>
                      <w:r w:rsidR="00893091">
                        <w:t xml:space="preserve">only </w:t>
                      </w:r>
                      <w:r w:rsidR="00893091" w:rsidRPr="00893091">
                        <w:t xml:space="preserve">women and men living with HIV and healthcare professionals providing HIV care services at </w:t>
                      </w:r>
                      <w:proofErr w:type="spellStart"/>
                      <w:r w:rsidR="00893091" w:rsidRPr="00893091">
                        <w:t>thealthcare</w:t>
                      </w:r>
                      <w:proofErr w:type="spellEnd"/>
                      <w:r w:rsidR="00893091" w:rsidRPr="00893091">
                        <w:t xml:space="preserve"> facilities in </w:t>
                      </w:r>
                      <w:proofErr w:type="spellStart"/>
                      <w:r w:rsidR="00893091" w:rsidRPr="00893091">
                        <w:t>Belu</w:t>
                      </w:r>
                      <w:proofErr w:type="spellEnd"/>
                      <w:r w:rsidR="00D15A8D" w:rsidRPr="00893091">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069BA0">
                <wp:simplePos x="0" y="0"/>
                <wp:positionH relativeFrom="margin">
                  <wp:align>right</wp:align>
                </wp:positionH>
                <wp:positionV relativeFrom="paragraph">
                  <wp:posOffset>698500</wp:posOffset>
                </wp:positionV>
                <wp:extent cx="6838950" cy="2019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9300"/>
                        </a:xfrm>
                        <a:prstGeom prst="rect">
                          <a:avLst/>
                        </a:prstGeom>
                        <a:solidFill>
                          <a:srgbClr val="FFFFFF"/>
                        </a:solidFill>
                        <a:ln w="9525">
                          <a:solidFill>
                            <a:srgbClr val="193A65"/>
                          </a:solidFill>
                          <a:miter lim="800000"/>
                          <a:headEnd/>
                          <a:tailEnd/>
                        </a:ln>
                      </wps:spPr>
                      <wps:txbx>
                        <w:txbxContent>
                          <w:p w14:paraId="63B5C0C8" w14:textId="40913085" w:rsidR="000035D5" w:rsidRPr="00144FFA" w:rsidRDefault="000B619D" w:rsidP="000035D5">
                            <w:pPr>
                              <w:rPr>
                                <w:lang w:val="en-AU"/>
                              </w:rPr>
                            </w:pPr>
                            <w:r w:rsidRPr="00144FFA">
                              <w:rPr>
                                <w:lang w:val="en-AU"/>
                              </w:rPr>
                              <w:t>In this study</w:t>
                            </w:r>
                            <w:r w:rsidR="00700E97">
                              <w:rPr>
                                <w:lang w:val="en-AU"/>
                              </w:rPr>
                              <w:t>,</w:t>
                            </w:r>
                            <w:r w:rsidRPr="00144FFA">
                              <w:rPr>
                                <w:lang w:val="en-AU"/>
                              </w:rPr>
                              <w:t xml:space="preserve"> we did not engage with </w:t>
                            </w:r>
                            <w:r w:rsidR="00700E97">
                              <w:rPr>
                                <w:lang w:val="en-AU"/>
                              </w:rPr>
                              <w:t xml:space="preserve">local </w:t>
                            </w:r>
                            <w:r w:rsidRPr="00144FFA">
                              <w:rPr>
                                <w:lang w:val="en-AU"/>
                              </w:rPr>
                              <w:t xml:space="preserve">community in general. We did engage with the study participants. </w:t>
                            </w:r>
                            <w:r w:rsidR="006A6152" w:rsidRPr="00144FFA">
                              <w:rPr>
                                <w:lang w:val="en-AU"/>
                              </w:rPr>
                              <w:t xml:space="preserve">The informed </w:t>
                            </w:r>
                            <w:proofErr w:type="spellStart"/>
                            <w:r w:rsidR="006A6152" w:rsidRPr="00144FFA">
                              <w:rPr>
                                <w:lang w:val="en-AU"/>
                              </w:rPr>
                              <w:t>conset</w:t>
                            </w:r>
                            <w:proofErr w:type="spellEnd"/>
                            <w:r w:rsidR="006A6152" w:rsidRPr="00144FFA">
                              <w:rPr>
                                <w:lang w:val="en-AU"/>
                              </w:rPr>
                              <w:t xml:space="preserve"> form was presented to each study participant </w:t>
                            </w:r>
                            <w:r w:rsidR="00B448B9" w:rsidRPr="00144FFA">
                              <w:rPr>
                                <w:lang w:val="en-AU"/>
                              </w:rPr>
                              <w:t xml:space="preserve">to read </w:t>
                            </w:r>
                            <w:r w:rsidR="006A6152" w:rsidRPr="00144FFA">
                              <w:rPr>
                                <w:lang w:val="en-AU"/>
                              </w:rPr>
                              <w:t xml:space="preserve">prior to commencing </w:t>
                            </w:r>
                            <w:r w:rsidR="00535CED">
                              <w:rPr>
                                <w:lang w:val="en-AU"/>
                              </w:rPr>
                              <w:t>an</w:t>
                            </w:r>
                            <w:r w:rsidR="006A6152" w:rsidRPr="00144FFA">
                              <w:rPr>
                                <w:lang w:val="en-AU"/>
                              </w:rPr>
                              <w:t xml:space="preserve"> interview.</w:t>
                            </w:r>
                            <w:r w:rsidR="00B448B9" w:rsidRPr="00144FFA">
                              <w:rPr>
                                <w:lang w:val="en-AU"/>
                              </w:rPr>
                              <w:t xml:space="preserve"> This was followed by </w:t>
                            </w:r>
                            <w:r w:rsidR="00535CED">
                              <w:rPr>
                                <w:lang w:val="en-AU"/>
                              </w:rPr>
                              <w:t xml:space="preserve">a </w:t>
                            </w:r>
                            <w:r w:rsidR="00B448B9" w:rsidRPr="00144FFA">
                              <w:rPr>
                                <w:lang w:val="en-AU"/>
                              </w:rPr>
                              <w:t>verbal explanation by the field researcher to ensure that the participants underst</w:t>
                            </w:r>
                            <w:r w:rsidR="00535CED">
                              <w:rPr>
                                <w:lang w:val="en-AU"/>
                              </w:rPr>
                              <w:t>ood</w:t>
                            </w:r>
                            <w:r w:rsidR="00480ED0" w:rsidRPr="00144FFA">
                              <w:rPr>
                                <w:lang w:val="en-AU"/>
                              </w:rPr>
                              <w:t xml:space="preserve"> information provided in the form</w:t>
                            </w:r>
                            <w:r w:rsidR="00B448B9" w:rsidRPr="00144FFA">
                              <w:rPr>
                                <w:lang w:val="en-AU"/>
                              </w:rPr>
                              <w:t>. The participants were also encouraged to raise questions or ask for clarification, if needed, before sign</w:t>
                            </w:r>
                            <w:r w:rsidR="00480ED0" w:rsidRPr="00144FFA">
                              <w:rPr>
                                <w:lang w:val="en-AU"/>
                              </w:rPr>
                              <w:t>ing</w:t>
                            </w:r>
                            <w:r w:rsidR="00B448B9" w:rsidRPr="00144FFA">
                              <w:rPr>
                                <w:lang w:val="en-AU"/>
                              </w:rPr>
                              <w:t xml:space="preserve"> and return</w:t>
                            </w:r>
                            <w:r w:rsidR="00480ED0" w:rsidRPr="00144FFA">
                              <w:rPr>
                                <w:lang w:val="en-AU"/>
                              </w:rPr>
                              <w:t>ing</w:t>
                            </w:r>
                            <w:r w:rsidR="00B448B9" w:rsidRPr="00144FFA">
                              <w:rPr>
                                <w:lang w:val="en-AU"/>
                              </w:rPr>
                              <w:t xml:space="preserve"> the consent f</w:t>
                            </w:r>
                            <w:r w:rsidR="00480ED0" w:rsidRPr="00144FFA">
                              <w:rPr>
                                <w:lang w:val="en-AU"/>
                              </w:rPr>
                              <w:t>orm</w:t>
                            </w:r>
                            <w:r w:rsidR="00B448B9" w:rsidRPr="00144FFA">
                              <w:rPr>
                                <w:lang w:val="en-AU"/>
                              </w:rPr>
                              <w:t xml:space="preserve"> to the field researcher</w:t>
                            </w:r>
                            <w:r w:rsidR="00480ED0" w:rsidRPr="00144FFA">
                              <w:rPr>
                                <w:lang w:val="en-AU"/>
                              </w:rPr>
                              <w:t>.</w:t>
                            </w:r>
                          </w:p>
                          <w:p w14:paraId="76EFE9FE" w14:textId="77777777" w:rsidR="00144FFA" w:rsidRPr="00480ED0" w:rsidRDefault="00144FFA" w:rsidP="000035D5">
                            <w:pPr>
                              <w:rPr>
                                <w:highlight w:val="yellow"/>
                                <w:lang w:val="en-AU"/>
                              </w:rPr>
                            </w:pPr>
                          </w:p>
                          <w:p w14:paraId="77BED69A" w14:textId="058012D0" w:rsidR="00480ED0" w:rsidRPr="006A6152" w:rsidRDefault="00144FFA" w:rsidP="000035D5">
                            <w:pPr>
                              <w:rPr>
                                <w:lang w:val="en-AU"/>
                              </w:rPr>
                            </w:pPr>
                            <w:r>
                              <w:rPr>
                                <w:lang w:val="en-AU"/>
                              </w:rPr>
                              <w:t xml:space="preserve">The findings of this study will be made available to healthcare professionals in healthcare facilities </w:t>
                            </w:r>
                            <w:proofErr w:type="spellStart"/>
                            <w:r>
                              <w:rPr>
                                <w:lang w:val="en-AU"/>
                              </w:rPr>
                              <w:t>providings</w:t>
                            </w:r>
                            <w:proofErr w:type="spellEnd"/>
                            <w:r>
                              <w:rPr>
                                <w:lang w:val="en-AU"/>
                              </w:rPr>
                              <w:t xml:space="preserve"> HIV care services and to the local health department of </w:t>
                            </w:r>
                            <w:proofErr w:type="spellStart"/>
                            <w:r>
                              <w:rPr>
                                <w:lang w:val="en-AU"/>
                              </w:rPr>
                              <w:t>Belu</w:t>
                            </w:r>
                            <w:proofErr w:type="spellEnd"/>
                            <w:r>
                              <w:rPr>
                                <w:lang w:val="en-AU"/>
                              </w:rPr>
                              <w:t xml:space="preserve"> district. This will be done by distributing the copies of this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0D25BCA0" id="_x0000_s1032" type="#_x0000_t202" style="position:absolute;margin-left:487.3pt;margin-top:55pt;width:538.5pt;height:15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" strokecolor="#193a65">
                <v:textbox>
                  <w:txbxContent>
                    <w:p w14:paraId="63B5C0C8" w14:textId="40913085" w:rsidR="000035D5" w:rsidRPr="00144FFA" w:rsidRDefault="000B619D" w:rsidP="000035D5">
                      <w:pPr>
                        <w:rPr>
                          <w:lang w:val="en-AU"/>
                        </w:rPr>
                      </w:pPr>
                      <w:r w:rsidRPr="00144FFA">
                        <w:rPr>
                          <w:lang w:val="en-AU"/>
                        </w:rPr>
                        <w:t>In this study</w:t>
                      </w:r>
                      <w:r w:rsidR="00700E97">
                        <w:rPr>
                          <w:lang w:val="en-AU"/>
                        </w:rPr>
                        <w:t>,</w:t>
                      </w:r>
                      <w:r w:rsidRPr="00144FFA">
                        <w:rPr>
                          <w:lang w:val="en-AU"/>
                        </w:rPr>
                        <w:t xml:space="preserve"> we did not engage with </w:t>
                      </w:r>
                      <w:r w:rsidR="00700E97">
                        <w:rPr>
                          <w:lang w:val="en-AU"/>
                        </w:rPr>
                        <w:t xml:space="preserve">local </w:t>
                      </w:r>
                      <w:r w:rsidRPr="00144FFA">
                        <w:rPr>
                          <w:lang w:val="en-AU"/>
                        </w:rPr>
                        <w:t xml:space="preserve">community in general. We did engage with the study participants. </w:t>
                      </w:r>
                      <w:r w:rsidR="006A6152" w:rsidRPr="00144FFA">
                        <w:rPr>
                          <w:lang w:val="en-AU"/>
                        </w:rPr>
                        <w:t xml:space="preserve">The informed </w:t>
                      </w:r>
                      <w:proofErr w:type="spellStart"/>
                      <w:r w:rsidR="006A6152" w:rsidRPr="00144FFA">
                        <w:rPr>
                          <w:lang w:val="en-AU"/>
                        </w:rPr>
                        <w:t>conset</w:t>
                      </w:r>
                      <w:proofErr w:type="spellEnd"/>
                      <w:r w:rsidR="006A6152" w:rsidRPr="00144FFA">
                        <w:rPr>
                          <w:lang w:val="en-AU"/>
                        </w:rPr>
                        <w:t xml:space="preserve"> form was presented to each study participant </w:t>
                      </w:r>
                      <w:r w:rsidR="00B448B9" w:rsidRPr="00144FFA">
                        <w:rPr>
                          <w:lang w:val="en-AU"/>
                        </w:rPr>
                        <w:t xml:space="preserve">to read </w:t>
                      </w:r>
                      <w:r w:rsidR="006A6152" w:rsidRPr="00144FFA">
                        <w:rPr>
                          <w:lang w:val="en-AU"/>
                        </w:rPr>
                        <w:t xml:space="preserve">prior to commencing </w:t>
                      </w:r>
                      <w:r w:rsidR="00535CED">
                        <w:rPr>
                          <w:lang w:val="en-AU"/>
                        </w:rPr>
                        <w:t>an</w:t>
                      </w:r>
                      <w:r w:rsidR="006A6152" w:rsidRPr="00144FFA">
                        <w:rPr>
                          <w:lang w:val="en-AU"/>
                        </w:rPr>
                        <w:t xml:space="preserve"> interview.</w:t>
                      </w:r>
                      <w:r w:rsidR="00B448B9" w:rsidRPr="00144FFA">
                        <w:rPr>
                          <w:lang w:val="en-AU"/>
                        </w:rPr>
                        <w:t xml:space="preserve"> This was followed by </w:t>
                      </w:r>
                      <w:r w:rsidR="00535CED">
                        <w:rPr>
                          <w:lang w:val="en-AU"/>
                        </w:rPr>
                        <w:t xml:space="preserve">a </w:t>
                      </w:r>
                      <w:r w:rsidR="00B448B9" w:rsidRPr="00144FFA">
                        <w:rPr>
                          <w:lang w:val="en-AU"/>
                        </w:rPr>
                        <w:t>verbal explanation by the field researcher to ensure that the participants underst</w:t>
                      </w:r>
                      <w:r w:rsidR="00535CED">
                        <w:rPr>
                          <w:lang w:val="en-AU"/>
                        </w:rPr>
                        <w:t>ood</w:t>
                      </w:r>
                      <w:r w:rsidR="00480ED0" w:rsidRPr="00144FFA">
                        <w:rPr>
                          <w:lang w:val="en-AU"/>
                        </w:rPr>
                        <w:t xml:space="preserve"> information provided in the form</w:t>
                      </w:r>
                      <w:r w:rsidR="00B448B9" w:rsidRPr="00144FFA">
                        <w:rPr>
                          <w:lang w:val="en-AU"/>
                        </w:rPr>
                        <w:t>. The participants were also encouraged to raise questions or ask for clarification, if needed, before sign</w:t>
                      </w:r>
                      <w:r w:rsidR="00480ED0" w:rsidRPr="00144FFA">
                        <w:rPr>
                          <w:lang w:val="en-AU"/>
                        </w:rPr>
                        <w:t>ing</w:t>
                      </w:r>
                      <w:r w:rsidR="00B448B9" w:rsidRPr="00144FFA">
                        <w:rPr>
                          <w:lang w:val="en-AU"/>
                        </w:rPr>
                        <w:t xml:space="preserve"> and return</w:t>
                      </w:r>
                      <w:r w:rsidR="00480ED0" w:rsidRPr="00144FFA">
                        <w:rPr>
                          <w:lang w:val="en-AU"/>
                        </w:rPr>
                        <w:t>ing</w:t>
                      </w:r>
                      <w:r w:rsidR="00B448B9" w:rsidRPr="00144FFA">
                        <w:rPr>
                          <w:lang w:val="en-AU"/>
                        </w:rPr>
                        <w:t xml:space="preserve"> the consent f</w:t>
                      </w:r>
                      <w:r w:rsidR="00480ED0" w:rsidRPr="00144FFA">
                        <w:rPr>
                          <w:lang w:val="en-AU"/>
                        </w:rPr>
                        <w:t>orm</w:t>
                      </w:r>
                      <w:r w:rsidR="00B448B9" w:rsidRPr="00144FFA">
                        <w:rPr>
                          <w:lang w:val="en-AU"/>
                        </w:rPr>
                        <w:t xml:space="preserve"> to the field researcher</w:t>
                      </w:r>
                      <w:r w:rsidR="00480ED0" w:rsidRPr="00144FFA">
                        <w:rPr>
                          <w:lang w:val="en-AU"/>
                        </w:rPr>
                        <w:t>.</w:t>
                      </w:r>
                    </w:p>
                    <w:p w14:paraId="76EFE9FE" w14:textId="77777777" w:rsidR="00144FFA" w:rsidRPr="00480ED0" w:rsidRDefault="00144FFA" w:rsidP="000035D5">
                      <w:pPr>
                        <w:rPr>
                          <w:highlight w:val="yellow"/>
                          <w:lang w:val="en-AU"/>
                        </w:rPr>
                      </w:pPr>
                    </w:p>
                    <w:p w14:paraId="77BED69A" w14:textId="058012D0" w:rsidR="00480ED0" w:rsidRPr="006A6152" w:rsidRDefault="00144FFA" w:rsidP="000035D5">
                      <w:pPr>
                        <w:rPr>
                          <w:lang w:val="en-AU"/>
                        </w:rPr>
                      </w:pPr>
                      <w:r>
                        <w:rPr>
                          <w:lang w:val="en-AU"/>
                        </w:rPr>
                        <w:t xml:space="preserve">The findings of this study will be made available to healthcare professionals in healthcare facilities </w:t>
                      </w:r>
                      <w:proofErr w:type="spellStart"/>
                      <w:r>
                        <w:rPr>
                          <w:lang w:val="en-AU"/>
                        </w:rPr>
                        <w:t>providings</w:t>
                      </w:r>
                      <w:proofErr w:type="spellEnd"/>
                      <w:r>
                        <w:rPr>
                          <w:lang w:val="en-AU"/>
                        </w:rPr>
                        <w:t xml:space="preserve"> HIV care services and to the local health department of </w:t>
                      </w:r>
                      <w:proofErr w:type="spellStart"/>
                      <w:r>
                        <w:rPr>
                          <w:lang w:val="en-AU"/>
                        </w:rPr>
                        <w:t>Belu</w:t>
                      </w:r>
                      <w:proofErr w:type="spellEnd"/>
                      <w:r>
                        <w:rPr>
                          <w:lang w:val="en-AU"/>
                        </w:rPr>
                        <w:t xml:space="preserve"> district. This will be done by distributing the copies of this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5435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4FD76F" w14:textId="77777777" w:rsidR="00854354" w:rsidRDefault="00854354" w:rsidP="00F57A3B">
      <w:r>
        <w:separator/>
      </w:r>
    </w:p>
  </w:endnote>
  <w:endnote w:type="continuationSeparator" w:id="0">
    <w:p w14:paraId="5464AC59" w14:textId="77777777" w:rsidR="00854354" w:rsidRDefault="0085435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B6E8E0" w14:textId="77777777" w:rsidR="00854354" w:rsidRDefault="00854354" w:rsidP="00F57A3B">
      <w:r>
        <w:separator/>
      </w:r>
    </w:p>
  </w:footnote>
  <w:footnote w:type="continuationSeparator" w:id="0">
    <w:p w14:paraId="76B1FFE3" w14:textId="77777777" w:rsidR="00854354" w:rsidRDefault="0085435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B68"/>
    <w:rsid w:val="000035D5"/>
    <w:rsid w:val="000B619D"/>
    <w:rsid w:val="000F365D"/>
    <w:rsid w:val="00116E71"/>
    <w:rsid w:val="001340EE"/>
    <w:rsid w:val="00144FFA"/>
    <w:rsid w:val="001A2F1A"/>
    <w:rsid w:val="001B2BCF"/>
    <w:rsid w:val="002359CE"/>
    <w:rsid w:val="0025525B"/>
    <w:rsid w:val="00272351"/>
    <w:rsid w:val="00335779"/>
    <w:rsid w:val="00455F8A"/>
    <w:rsid w:val="00480ED0"/>
    <w:rsid w:val="004A7A57"/>
    <w:rsid w:val="00535CED"/>
    <w:rsid w:val="00541C18"/>
    <w:rsid w:val="00580384"/>
    <w:rsid w:val="005821C2"/>
    <w:rsid w:val="00596697"/>
    <w:rsid w:val="00635C29"/>
    <w:rsid w:val="006614CB"/>
    <w:rsid w:val="006921F1"/>
    <w:rsid w:val="0069423E"/>
    <w:rsid w:val="00696F8B"/>
    <w:rsid w:val="006A6152"/>
    <w:rsid w:val="00700E97"/>
    <w:rsid w:val="0074368A"/>
    <w:rsid w:val="00831ADE"/>
    <w:rsid w:val="00841F25"/>
    <w:rsid w:val="00854354"/>
    <w:rsid w:val="00893091"/>
    <w:rsid w:val="009364D9"/>
    <w:rsid w:val="009B6D02"/>
    <w:rsid w:val="00A43F5B"/>
    <w:rsid w:val="00B448B9"/>
    <w:rsid w:val="00BA6B63"/>
    <w:rsid w:val="00C22AB6"/>
    <w:rsid w:val="00C33830"/>
    <w:rsid w:val="00CC0A29"/>
    <w:rsid w:val="00D10E97"/>
    <w:rsid w:val="00D15A8D"/>
    <w:rsid w:val="00DD1115"/>
    <w:rsid w:val="00E004E6"/>
    <w:rsid w:val="00E21F1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DD11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38E70-7294-4427-8ADE-08E696ABD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lsensius Fauk</cp:lastModifiedBy>
  <cp:revision>2</cp:revision>
  <dcterms:created xsi:type="dcterms:W3CDTF">2022-07-15T01:23:00Z</dcterms:created>
  <dcterms:modified xsi:type="dcterms:W3CDTF">2022-07-15T01:23:00Z</dcterms:modified>
</cp:coreProperties>
</file>